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76" w:before="0" w:after="200"/>
        <w:rPr>
          <w:kern w:val="2"/>
          <w:lang w:val="en-US" w:eastAsia="en-US"/>
        </w:rPr>
      </w:pPr>
      <w:r>
        <w:rPr>
          <w:b/>
          <w:kern w:val="2"/>
          <w:lang w:val="en-US" w:eastAsia="en-US"/>
        </w:rPr>
        <w:t>Table S10. Gene set enrichment analysis with MAGENTA</w:t>
      </w:r>
      <w:r>
        <w:rPr>
          <w:kern w:val="2"/>
          <w:lang w:val="en-US" w:eastAsia="en-US"/>
        </w:rPr>
        <w:t xml:space="preserve">. Gene sets with nominal </w:t>
      </w:r>
      <w:r>
        <w:rPr>
          <w:i/>
          <w:kern w:val="2"/>
          <w:lang w:val="en-US" w:eastAsia="en-US"/>
        </w:rPr>
        <w:t>P</w:t>
      </w:r>
      <w:r>
        <w:rPr>
          <w:kern w:val="2"/>
          <w:lang w:val="en-US" w:eastAsia="en-US"/>
        </w:rPr>
        <w:t xml:space="preserve">-value &lt;0.01 for the three analyzed phenotypes. </w:t>
      </w:r>
    </w:p>
    <w:tbl>
      <w:tblPr>
        <w:tblW w:w="13059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"/>
        <w:gridCol w:w="1126"/>
        <w:gridCol w:w="6379"/>
        <w:gridCol w:w="1133"/>
        <w:gridCol w:w="1133"/>
        <w:gridCol w:w="1136"/>
        <w:gridCol w:w="1989"/>
      </w:tblGrid>
      <w:tr>
        <w:trPr>
          <w:trHeight w:val="255" w:hRule="atLeast"/>
        </w:trPr>
        <w:tc>
          <w:tcPr>
            <w:tcW w:w="8801" w:type="dxa"/>
            <w:gridSpan w:val="4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DN phenotype (proteinuria + ESRD vs. normoalbuminuria)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Data base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ene set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Expecte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Observed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Flagged gene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sugar bind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.00E-0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double-stranded DNA bind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.3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HDAC9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Oogene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.7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ligase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.5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PAK7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cell redox homeosta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.6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histone deacetylase bind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0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estrogen receptor bind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1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exac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retrograde vesicle-mediated transport, Golgi to E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1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Nucleic_acid_bind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.0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Damaged_DNA-binding_protei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.3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Non-receptor_tyrosine_protein_kina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.1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ositive regulation of mito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8.5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ostsynaptic dens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8.5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Cell_adhesion_molecul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.6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Cytoskeletal_regulation_by_Rho_GTPa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.9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ESRD vs. non-ESRD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Data base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ene set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Expecte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Observed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Flagged gene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metanephros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.8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DNA_repl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.4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TOP1MT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Developmental_processe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.7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AES, A2BP1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sequence-specific DNA bind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.9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CREBL2, VSX1, MKX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ositive regulation of transcrip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.9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RNF10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cytokine receptor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2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embryonic skeletal system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4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Homeobox_transcription_facto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7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VSX1, MKX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_NATURAL_KILLER_CELL_MEDIATED_CYTOTOXIC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.3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oxygen bind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.3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translational initi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.4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EIF3F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ion transmembrane transporter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.6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biological_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.0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GLI4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Segment_specif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.1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ribonuclease P activit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.4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ositive regulation of gene-specific transcription from RNA polymerase II promoter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.60E-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1989" w:type="dxa"/>
            <w:tcBorders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chromatin silenc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7.0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ositive regulation of interferon-gamma biosynthetic proces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8.2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cartilage developmen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8.9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rotein amino acid O-linked glycosyl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.7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7668" w:type="dxa"/>
            <w:gridSpan w:val="3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  <w:t>ESRD vs normoalbuminuria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Data base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ene set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Expected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Observed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Flagged genes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_CIRCADIAN_RHYTHM_MAMMA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0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extrinsic to membra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0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FRMD3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Neurotransmitter_releas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.9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RIMS2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negative regulation of smooth muscle cell prolifer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.1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Ingenuity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Natural.Killer.Cell.Signali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4.2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_SPLICEOSOM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.2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SFRS9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microtubule cytoskelet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.6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_MATURITY_ONSET_DIABETES_OF_THE_YOUNG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.1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Segment_specifica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7.0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Dopamine_receptor_mediated_signaling_pathwa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7.2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FRMD3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Panther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Regulated_exocytosi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8.0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  <w:t>RIMS2</w:t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mitochondrial membrane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8.1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tabs>
                <w:tab w:val="clear" w:pos="1304"/>
                <w:tab w:val="left" w:pos="0" w:leader="none"/>
              </w:tabs>
              <w:suppressAutoHyphens w:val="false"/>
              <w:snapToGrid w:val="false"/>
              <w:outlineLvl w:val="0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i/>
                <w:i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i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KEGG_TASTE_TRANSDUCTION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.1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GO term</w:t>
            </w:r>
          </w:p>
        </w:tc>
        <w:tc>
          <w:tcPr>
            <w:tcW w:w="6379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regulation of growth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9.60E-0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1989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6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  <w:tc>
          <w:tcPr>
            <w:tcW w:w="19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55" w:hRule="atLeast"/>
        </w:trPr>
        <w:tc>
          <w:tcPr>
            <w:tcW w:w="13059" w:type="dxa"/>
            <w:gridSpan w:val="7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cs="Arial"/>
                <w:kern w:val="0"/>
                <w:sz w:val="20"/>
                <w:szCs w:val="20"/>
                <w:lang w:val="en-US" w:eastAsia="en-US"/>
              </w:rPr>
            </w:pPr>
            <w:r>
              <w:rPr>
                <w:sz w:val="21"/>
                <w:lang w:val="en-US" w:eastAsia="en-US"/>
              </w:rPr>
              <w:t xml:space="preserve">MAGENTA pathway analysis was performed simultaneously with KEGG, Panther and Ingenuity pathways and GO terms, 2580 gene sets in total. Expected = Expected number of genes. Observed = Observed number of genes. Flagged genes = Genes in the pathways with </w:t>
            </w:r>
            <w:r>
              <w:rPr>
                <w:i/>
                <w:sz w:val="21"/>
                <w:lang w:val="en-US" w:eastAsia="en-US"/>
              </w:rPr>
              <w:t>P</w:t>
            </w:r>
            <w:r>
              <w:rPr>
                <w:sz w:val="21"/>
                <w:lang w:val="en-US" w:eastAsia="en-US"/>
              </w:rPr>
              <w:t>-value &lt; 1x10</w:t>
            </w:r>
            <w:r>
              <w:rPr>
                <w:kern w:val="2"/>
                <w:sz w:val="21"/>
                <w:vertAlign w:val="superscript"/>
                <w:lang w:val="en-US" w:eastAsia="en-US"/>
              </w:rPr>
              <w:t>-4</w:t>
            </w:r>
            <w:r>
              <w:rPr>
                <w:kern w:val="2"/>
                <w:sz w:val="21"/>
                <w:lang w:val="en-US" w:eastAsia="en-US"/>
              </w:rPr>
              <w:t xml:space="preserve"> in GWAS.</w:t>
            </w:r>
          </w:p>
        </w:tc>
      </w:tr>
    </w:tbl>
    <w:p>
      <w:pPr>
        <w:pStyle w:val="TextBody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rFonts w:eastAsia="SimSun;Arial Unicode MS"/>
          <w:b/>
          <w:b/>
          <w:lang w:val="en-US" w:eastAsia="en-US"/>
        </w:rPr>
      </w:pPr>
      <w:r>
        <w:rPr>
          <w:rFonts w:eastAsia="SimSun;Arial Unicode MS"/>
          <w:b/>
          <w:lang w:val="en-US" w:eastAsia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6T07:23:00Z</dcterms:created>
  <dc:creator>Benjamin Keller</dc:creator>
  <dc:description/>
  <cp:keywords/>
  <dc:language>en-US</dc:language>
  <cp:lastModifiedBy>Niina Sandholm</cp:lastModifiedBy>
  <dcterms:modified xsi:type="dcterms:W3CDTF">2012-07-26T07:23:00Z</dcterms:modified>
  <cp:revision>2</cp:revision>
  <dc:subject/>
  <dc:title/>
</cp:coreProperties>
</file>